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44478E" w14:textId="783B3A71" w:rsidR="00971ABF" w:rsidRPr="00DE07C0" w:rsidRDefault="00971ABF" w:rsidP="00971ABF">
      <w:pPr>
        <w:pStyle w:val="Caption"/>
        <w:keepNext/>
        <w:rPr>
          <w:rFonts w:ascii="Calibri" w:hAnsi="Calibri" w:cs="Calibri"/>
          <w:color w:val="000000" w:themeColor="text1"/>
          <w:sz w:val="21"/>
          <w:szCs w:val="21"/>
        </w:rPr>
      </w:pPr>
      <w:r w:rsidRPr="00DE07C0">
        <w:rPr>
          <w:rFonts w:ascii="Calibri" w:hAnsi="Calibri" w:cs="Calibri"/>
          <w:b/>
          <w:bCs/>
          <w:color w:val="000000" w:themeColor="text1"/>
          <w:sz w:val="21"/>
          <w:szCs w:val="21"/>
        </w:rPr>
        <w:t>Table S</w:t>
      </w:r>
      <w:r w:rsidR="008C7059">
        <w:rPr>
          <w:rFonts w:ascii="Calibri" w:hAnsi="Calibri" w:cs="Calibri"/>
          <w:b/>
          <w:bCs/>
          <w:color w:val="000000" w:themeColor="text1"/>
          <w:sz w:val="21"/>
          <w:szCs w:val="21"/>
        </w:rPr>
        <w:t>2</w:t>
      </w:r>
      <w:r w:rsidRPr="00DE07C0">
        <w:rPr>
          <w:rFonts w:ascii="Calibri" w:hAnsi="Calibri" w:cs="Calibri"/>
          <w:color w:val="000000" w:themeColor="text1"/>
          <w:sz w:val="21"/>
          <w:szCs w:val="21"/>
        </w:rPr>
        <w:t>: Soluble secretome protein panels used by luminex-based ELISA assays</w:t>
      </w:r>
    </w:p>
    <w:tbl>
      <w:tblPr>
        <w:tblW w:w="10944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709"/>
        <w:gridCol w:w="925"/>
        <w:gridCol w:w="68"/>
        <w:gridCol w:w="1032"/>
        <w:gridCol w:w="68"/>
        <w:gridCol w:w="924"/>
        <w:gridCol w:w="68"/>
        <w:gridCol w:w="3862"/>
        <w:gridCol w:w="68"/>
        <w:gridCol w:w="1168"/>
        <w:gridCol w:w="68"/>
        <w:gridCol w:w="924"/>
        <w:gridCol w:w="68"/>
        <w:gridCol w:w="924"/>
        <w:gridCol w:w="68"/>
      </w:tblGrid>
      <w:tr w:rsidR="003F5780" w:rsidRPr="00DE07C0" w14:paraId="5C797B82" w14:textId="77777777" w:rsidTr="003F5780">
        <w:trPr>
          <w:gridAfter w:val="1"/>
          <w:wAfter w:w="68" w:type="dxa"/>
          <w:trHeight w:val="34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7EB78" w14:textId="77777777" w:rsidR="003F5780" w:rsidRPr="00DE07C0" w:rsidRDefault="003F5780" w:rsidP="003F5780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12CA4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e name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A6572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ytokin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2A666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iprot ID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664AE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tein Name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147F2" w14:textId="2E817F49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D (pg/mL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1D57F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LOQ (pg/mL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84706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LOQ (pg/mL)</w:t>
            </w:r>
          </w:p>
        </w:tc>
      </w:tr>
      <w:tr w:rsidR="003F5780" w:rsidRPr="00DE07C0" w14:paraId="37CBAB7D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B840B42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  <w:t>PANEL 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C56E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4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00BA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AB67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05112</w:t>
            </w:r>
          </w:p>
        </w:tc>
        <w:tc>
          <w:tcPr>
            <w:tcW w:w="39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3AFF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leukin-4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4BC3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4CE3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5A28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00</w:t>
            </w:r>
          </w:p>
        </w:tc>
      </w:tr>
      <w:tr w:rsidR="003F5780" w:rsidRPr="00DE07C0" w14:paraId="107D5732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EB706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2822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1B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A115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1b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585A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01584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579A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leukin-1 beta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7FCC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6836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B4CF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00</w:t>
            </w:r>
          </w:p>
        </w:tc>
      </w:tr>
      <w:tr w:rsidR="003F5780" w:rsidRPr="00DE07C0" w14:paraId="2BF9DC72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6E584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D650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1A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A157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1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5E1F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01583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AB18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leukin-1 alpha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9DC6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778A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D555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00</w:t>
            </w:r>
          </w:p>
        </w:tc>
      </w:tr>
      <w:tr w:rsidR="003F5780" w:rsidRPr="00DE07C0" w14:paraId="7CA2CC77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ACE97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5425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FNG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C864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FNG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599A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01579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4867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feron gamma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80FD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677E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10BC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00</w:t>
            </w:r>
          </w:p>
        </w:tc>
      </w:tr>
      <w:tr w:rsidR="003F5780" w:rsidRPr="00DE07C0" w14:paraId="117526BC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AFF13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2989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SF3R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37FF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-CSF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1991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09919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80C1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nulocyte colony-stimulating factor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44FA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14FE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3CE0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00</w:t>
            </w:r>
          </w:p>
        </w:tc>
      </w:tr>
      <w:tr w:rsidR="003F5780" w:rsidRPr="00DE07C0" w14:paraId="36D08994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BA71A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821D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F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5B12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F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6E6D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21583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F781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it ligand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0622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3804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E059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0</w:t>
            </w:r>
          </w:p>
        </w:tc>
      </w:tr>
      <w:tr w:rsidR="003F5780" w:rsidRPr="00DE07C0" w14:paraId="6A862442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AC509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D50A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17F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DAB2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17F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8E05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96PD4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27DC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leukin-17F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1F28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FB4E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9489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600</w:t>
            </w:r>
          </w:p>
        </w:tc>
      </w:tr>
      <w:tr w:rsidR="003F5780" w:rsidRPr="00DE07C0" w14:paraId="6132F15D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9E5AC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CE53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7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33FF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A26A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13232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A21D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leukin-7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F1B3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3E95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E32C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00</w:t>
            </w:r>
          </w:p>
        </w:tc>
      </w:tr>
      <w:tr w:rsidR="003F5780" w:rsidRPr="00DE07C0" w14:paraId="6B80F9EC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26994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4914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16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56E9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1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0FE6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14005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A992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leukin-16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16A9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3C52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D10F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00</w:t>
            </w:r>
          </w:p>
        </w:tc>
      </w:tr>
      <w:tr w:rsidR="003F5780" w:rsidRPr="00DE07C0" w14:paraId="6CED3949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0CBE5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DF18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18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5976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1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D11E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14116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5028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leukin-18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C35A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5612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CC7A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00</w:t>
            </w:r>
          </w:p>
        </w:tc>
      </w:tr>
      <w:tr w:rsidR="003F5780" w:rsidRPr="00DE07C0" w14:paraId="5D3A691F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BA4F9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BD40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6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FD18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4813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05231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F03F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leukin-6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77BA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086A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AF49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00</w:t>
            </w:r>
          </w:p>
        </w:tc>
      </w:tr>
      <w:tr w:rsidR="003F5780" w:rsidRPr="00DE07C0" w14:paraId="5CCFD12E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FAFCB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B6F1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K1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1E3C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K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9FBD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9HC23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FB7D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kineticin-1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BE7A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46E1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099E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600</w:t>
            </w:r>
          </w:p>
        </w:tc>
      </w:tr>
      <w:tr w:rsidR="003F5780" w:rsidRPr="00DE07C0" w14:paraId="28E2FDD7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8C94C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3E8E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NFA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8E2E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NF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1DDB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01375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154D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mor necrosis factor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1467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5655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ED72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00</w:t>
            </w:r>
          </w:p>
        </w:tc>
      </w:tr>
      <w:tr w:rsidR="003F5780" w:rsidRPr="00DE07C0" w14:paraId="6628379A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0E943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861C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2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A0B0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2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427A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9NYY1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012F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leukin-2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5120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10E5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D39E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600</w:t>
            </w:r>
          </w:p>
        </w:tc>
      </w:tr>
      <w:tr w:rsidR="003F5780" w:rsidRPr="00DE07C0" w14:paraId="2CE2F7E4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9FBAB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981A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GF2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F423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GF BASIC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C2A0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09038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3AC9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broblast growth factor 1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EF83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3ACD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8583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00</w:t>
            </w:r>
          </w:p>
        </w:tc>
      </w:tr>
      <w:tr w:rsidR="003F5780" w:rsidRPr="00DE07C0" w14:paraId="31CF9FED" w14:textId="77777777" w:rsidTr="003F5780">
        <w:trPr>
          <w:gridAfter w:val="1"/>
          <w:wAfter w:w="68" w:type="dxa"/>
          <w:trHeight w:val="4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C9EB4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0DB3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1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493E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B8BA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22301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6BF1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leukin-1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FB7A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6BFB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7544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00</w:t>
            </w:r>
          </w:p>
        </w:tc>
      </w:tr>
      <w:tr w:rsidR="003F5780" w:rsidRPr="00DE07C0" w14:paraId="523FEC02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3701FF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43E46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1RA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5C477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1R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EFC8C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18510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B4F50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leukin-1 receptor antagonist protein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EA2B4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4A9EF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807CC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00</w:t>
            </w:r>
          </w:p>
        </w:tc>
      </w:tr>
      <w:tr w:rsidR="003F5780" w:rsidRPr="00DE07C0" w14:paraId="54A9E2AE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94DECD4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  <w:t>PANEL 2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74A1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CL19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28D0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CL1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BC15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78556</w:t>
            </w:r>
          </w:p>
        </w:tc>
        <w:tc>
          <w:tcPr>
            <w:tcW w:w="39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49AC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-C motif chemokine 19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0F5E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78B7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F027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00</w:t>
            </w:r>
          </w:p>
        </w:tc>
      </w:tr>
      <w:tr w:rsidR="003F5780" w:rsidRPr="00DE07C0" w14:paraId="4F930FEE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A173D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3376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XCL13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0777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XCL1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32A7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43927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0304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-X-C motif chemokine 13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7BD5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69E1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ABDD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600</w:t>
            </w:r>
          </w:p>
        </w:tc>
      </w:tr>
      <w:tr w:rsidR="003F5780" w:rsidRPr="00DE07C0" w14:paraId="629EF1A9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704B6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9F7E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XCL12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9BC3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XCL1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4C66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48061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C69D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mal cell-derived factor 1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3B8B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1A6A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22F5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000</w:t>
            </w:r>
          </w:p>
        </w:tc>
      </w:tr>
      <w:tr w:rsidR="003F5780" w:rsidRPr="00DE07C0" w14:paraId="44DD3F9C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9C660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0C85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SF2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1445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M-CSF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7F9E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04141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C776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nulocyte-macrophage colony-stimulating factor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C578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7100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CFC2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00</w:t>
            </w:r>
          </w:p>
        </w:tc>
      </w:tr>
      <w:tr w:rsidR="003F5780" w:rsidRPr="00DE07C0" w14:paraId="0A1BF2C6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E2081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F717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SF1R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FB81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-CSF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6F03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09603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9657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crophage colony-stimulating factor 1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4FB0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E2BD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314C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00</w:t>
            </w:r>
          </w:p>
        </w:tc>
      </w:tr>
      <w:tr w:rsidR="003F5780" w:rsidRPr="00DE07C0" w14:paraId="5FF910C0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D5850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F2B7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13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47D8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1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22DA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35225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E8ED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leukin-13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9CE0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E982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F98B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00</w:t>
            </w:r>
          </w:p>
        </w:tc>
      </w:tr>
      <w:tr w:rsidR="003F5780" w:rsidRPr="00DE07C0" w14:paraId="6464A01F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48BFC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3483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2RA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6A11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2R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FE44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01589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6CB7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leukin-2 receptor subunit alpha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859E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CFC5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9C72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000</w:t>
            </w:r>
          </w:p>
        </w:tc>
      </w:tr>
      <w:tr w:rsidR="003F5780" w:rsidRPr="00DE07C0" w14:paraId="1FC98630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FB5E2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52CE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15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690D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1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E4BF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40933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691A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leukin-15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CBA1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E0BE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993C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00</w:t>
            </w:r>
          </w:p>
        </w:tc>
      </w:tr>
      <w:tr w:rsidR="003F5780" w:rsidRPr="00DE07C0" w14:paraId="00018663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DAECA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3C93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F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87ED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F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759A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15018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5B00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ukemia inhibitory factor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08D6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BA8F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B7FF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00</w:t>
            </w:r>
          </w:p>
        </w:tc>
      </w:tr>
      <w:tr w:rsidR="003F5780" w:rsidRPr="00DE07C0" w14:paraId="490A6B7E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D21C9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011A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FNA2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050E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FNA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D649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01563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6D16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feron alpha-2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B22B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F8E7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BB97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00</w:t>
            </w:r>
          </w:p>
        </w:tc>
      </w:tr>
      <w:tr w:rsidR="003F5780" w:rsidRPr="00DE07C0" w14:paraId="43FD35E4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AA03C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E103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12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E0F2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1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67E0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29459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CC8C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leukin-12 subunit alpha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FE57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FD3C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D864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00</w:t>
            </w:r>
          </w:p>
        </w:tc>
      </w:tr>
      <w:tr w:rsidR="003F5780" w:rsidRPr="00DE07C0" w14:paraId="74213DA3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94331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A70F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11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D8BE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1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D941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20809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3920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leukin-11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6867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00DA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5EF8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000</w:t>
            </w:r>
          </w:p>
        </w:tc>
      </w:tr>
      <w:tr w:rsidR="003F5780" w:rsidRPr="00DE07C0" w14:paraId="5D533FED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685A2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7596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22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DE40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2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002A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9GZX6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069A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leukin-22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1664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C901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FA91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00</w:t>
            </w:r>
          </w:p>
        </w:tc>
      </w:tr>
      <w:tr w:rsidR="003F5780" w:rsidRPr="00DE07C0" w14:paraId="5381BA7F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84A3A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78D2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CL27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03C1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TACK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D96D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9Y4X3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3465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-C motif chemokine 27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BBAA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52B5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BD74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00</w:t>
            </w:r>
          </w:p>
        </w:tc>
      </w:tr>
      <w:tr w:rsidR="003F5780" w:rsidRPr="00DE07C0" w14:paraId="1EB749AE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C6C2F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1CF1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XCL1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2989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P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3A66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02778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156D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-X-C motif chemokine 10, 10 kDa interferon gamma-induced protein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BD2E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6B99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96EA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00</w:t>
            </w:r>
          </w:p>
        </w:tc>
      </w:tr>
      <w:tr w:rsidR="003F5780" w:rsidRPr="00DE07C0" w14:paraId="3EE8D904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2544D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01BD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9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7B8F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1D3B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15248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12B6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leukin-9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A563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9591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A3E8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00</w:t>
            </w:r>
          </w:p>
        </w:tc>
      </w:tr>
      <w:tr w:rsidR="003F5780" w:rsidRPr="00DE07C0" w14:paraId="6BF03B54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A514A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2767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17A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51A4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17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D566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16552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7536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leukin-17A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5336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1A1B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4F56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00</w:t>
            </w:r>
          </w:p>
        </w:tc>
      </w:tr>
      <w:tr w:rsidR="003F5780" w:rsidRPr="00DE07C0" w14:paraId="277A5265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210258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3DB7C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CL2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80515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CL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7B2B9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13500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0309C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-C motif chemokine 2, Monocyte chemotactic protein 1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59C80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1AD71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7CB2C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00</w:t>
            </w:r>
          </w:p>
        </w:tc>
      </w:tr>
      <w:tr w:rsidR="003F5780" w:rsidRPr="00DE07C0" w14:paraId="106B3E6F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AB7A677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  <w:t>PANEL 3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D86F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NFRSF9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CC73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NFRSF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4578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41273</w:t>
            </w:r>
          </w:p>
        </w:tc>
        <w:tc>
          <w:tcPr>
            <w:tcW w:w="39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09CD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mor necrosis factor receptor superfamily member 9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C507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894A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1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BD84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700</w:t>
            </w:r>
          </w:p>
        </w:tc>
      </w:tr>
      <w:tr w:rsidR="003F5780" w:rsidRPr="00DE07C0" w14:paraId="4C38975B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6D4C1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E54E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100A8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981D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100A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3B8C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05109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2761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tein S100-A8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6C96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80BF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F974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000</w:t>
            </w:r>
          </w:p>
        </w:tc>
      </w:tr>
      <w:tr w:rsidR="003F5780" w:rsidRPr="00DE07C0" w14:paraId="61479CA5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34B16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5A58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NF1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A328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NF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106B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50591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BF5F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mor necrosis factor ligand superfamily member 1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8BEF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234C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DB6D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00</w:t>
            </w:r>
          </w:p>
        </w:tc>
      </w:tr>
      <w:tr w:rsidR="003F5780" w:rsidRPr="00DE07C0" w14:paraId="4BD80241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151B1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AE6C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ST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24C5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9AF8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19883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EA3E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llistatin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37AC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9195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E1A4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00</w:t>
            </w:r>
          </w:p>
        </w:tc>
      </w:tr>
      <w:tr w:rsidR="003F5780" w:rsidRPr="00DE07C0" w14:paraId="717F742D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B61DD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247D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GF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BB02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GF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0F46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01138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B836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ta-nerve growth factor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C9E8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9E66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9615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00</w:t>
            </w:r>
          </w:p>
        </w:tc>
      </w:tr>
      <w:tr w:rsidR="003F5780" w:rsidRPr="00DE07C0" w14:paraId="39AE272A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8C64D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5DCD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MP13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558C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MP1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87B1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45452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751B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lagenase 3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648D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4399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1E46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00</w:t>
            </w:r>
          </w:p>
        </w:tc>
      </w:tr>
      <w:tr w:rsidR="003F5780" w:rsidRPr="00DE07C0" w14:paraId="5E945137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157E3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934E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2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EA23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E92C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9UBE8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407B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leukin-1 receptor-like 1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A67E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1AB3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0039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00</w:t>
            </w:r>
          </w:p>
        </w:tc>
      </w:tr>
      <w:tr w:rsidR="003F5780" w:rsidRPr="00DE07C0" w14:paraId="36DB3AAF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C81E5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2301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G1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BE19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G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8BAA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02297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D6A5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-neuregulin-1, membrane-bound isoform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4245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3218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CB8A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00</w:t>
            </w:r>
          </w:p>
        </w:tc>
      </w:tr>
      <w:tr w:rsidR="003F5780" w:rsidRPr="00DE07C0" w14:paraId="68F7D64A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72557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454E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TN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C536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T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7678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9HD89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A8DE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istin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2D3C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0F71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482E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600</w:t>
            </w:r>
          </w:p>
        </w:tc>
      </w:tr>
      <w:tr w:rsidR="003F5780" w:rsidRPr="00DE07C0" w14:paraId="718C4C5B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4BCF6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E84F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NTF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E85A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NTF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B3BD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26441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3AD8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liary neurotrophic factor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3A80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05A9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F0F9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00</w:t>
            </w:r>
          </w:p>
        </w:tc>
      </w:tr>
      <w:tr w:rsidR="003F5780" w:rsidRPr="00DE07C0" w14:paraId="6DD4FB5B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A3F56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9EE2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MP1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195F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MP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201D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03956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C0C5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stitial collagenase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FCF0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65F1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B7D4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0</w:t>
            </w:r>
          </w:p>
        </w:tc>
      </w:tr>
      <w:tr w:rsidR="003F5780" w:rsidRPr="00DE07C0" w14:paraId="62CC940A" w14:textId="77777777" w:rsidTr="00DE07C0">
        <w:trPr>
          <w:gridAfter w:val="1"/>
          <w:wAfter w:w="68" w:type="dxa"/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EBBCCDE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  <w:t>PANEL 4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2F66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CL20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3239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CL2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8A34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78556</w:t>
            </w:r>
          </w:p>
        </w:tc>
        <w:tc>
          <w:tcPr>
            <w:tcW w:w="39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AA09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-C motif chemokine 20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D723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3894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3799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00</w:t>
            </w:r>
          </w:p>
        </w:tc>
      </w:tr>
      <w:tr w:rsidR="003F5780" w:rsidRPr="00DE07C0" w14:paraId="02B5F923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82AF5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E55A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F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7A33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F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BB76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14174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7BE7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crophage migration inhibitory factor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252F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54DE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857E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000</w:t>
            </w:r>
          </w:p>
        </w:tc>
      </w:tr>
      <w:tr w:rsidR="003F5780" w:rsidRPr="00DE07C0" w14:paraId="3FF1C96D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35656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D192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XCL1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C4F4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O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823B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09341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F71D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owth-regulated alpha protein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D9BD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2F6E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6DE6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600</w:t>
            </w:r>
          </w:p>
        </w:tc>
      </w:tr>
      <w:tr w:rsidR="003F5780" w:rsidRPr="00DE07C0" w14:paraId="43B94ED0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92F44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2748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CP3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DE5B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CL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23CC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80098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21AD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-C motif chemokine 7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B826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5C87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6EE7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600</w:t>
            </w:r>
          </w:p>
        </w:tc>
      </w:tr>
      <w:tr w:rsidR="003F5780" w:rsidRPr="00DE07C0" w14:paraId="3A141C01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15290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1F5A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XCL16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8CA6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XCL1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84B0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95799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193F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-X-C motif chemokine 16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6066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1313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C101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600</w:t>
            </w:r>
          </w:p>
        </w:tc>
      </w:tr>
      <w:tr w:rsidR="003F5780" w:rsidRPr="00DE07C0" w14:paraId="5CF45AC2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327A2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4074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CL17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6A5E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CL1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9C3F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92583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FFB7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-C motif chemokine 17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FFBA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39F0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B54E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00</w:t>
            </w:r>
          </w:p>
        </w:tc>
      </w:tr>
      <w:tr w:rsidR="003F5780" w:rsidRPr="00DE07C0" w14:paraId="624EE488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AB41F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D577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CL22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05A8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CL2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C62F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00626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F635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-C motif chemokine 22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0FC5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BB1B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B9AC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00</w:t>
            </w:r>
          </w:p>
        </w:tc>
      </w:tr>
      <w:tr w:rsidR="003F5780" w:rsidRPr="00DE07C0" w14:paraId="5F60CE06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22893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49D8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CL3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D762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CL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A470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10147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54B9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-C motif chemokine 3, Macrophage inflammatory protein 1-alpha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16BF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798D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D9BC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000</w:t>
            </w:r>
          </w:p>
        </w:tc>
      </w:tr>
      <w:tr w:rsidR="003F5780" w:rsidRPr="00DE07C0" w14:paraId="4F065591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C9605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0F7E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XCL11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07CC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XCL1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11B3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14625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CBC8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-X-C motif chemokine 11, Interferon-inducible T-cell alpha chemoattractant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83A2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BEBB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06D0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600</w:t>
            </w:r>
          </w:p>
        </w:tc>
      </w:tr>
      <w:tr w:rsidR="003F5780" w:rsidRPr="00DE07C0" w14:paraId="03DBCEC3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D8D1E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91E3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NF12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9113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WEAK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570D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43508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5CB3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mor necrosis factor ligand superfamily member 12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03BC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32CB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5404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600</w:t>
            </w:r>
          </w:p>
        </w:tc>
      </w:tr>
      <w:tr w:rsidR="003F5780" w:rsidRPr="00DE07C0" w14:paraId="2F547F1A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97AFE3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34EEA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XCL9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72A5F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XCL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13D4D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07325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9950E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-X-C motif chemokine 9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80B02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B2C2A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9F1F9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00</w:t>
            </w:r>
          </w:p>
        </w:tc>
      </w:tr>
      <w:tr w:rsidR="003F5780" w:rsidRPr="00DE07C0" w14:paraId="5544BF98" w14:textId="77777777" w:rsidTr="003F5780">
        <w:trPr>
          <w:gridAfter w:val="1"/>
          <w:wAfter w:w="68" w:type="dxa"/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79CD146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  <w:t>PANEL 5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598D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CL4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3802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CL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9100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13236</w:t>
            </w:r>
          </w:p>
        </w:tc>
        <w:tc>
          <w:tcPr>
            <w:tcW w:w="39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729C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-C motif chemokine 4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9AB2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7834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3F0E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7</w:t>
            </w:r>
          </w:p>
        </w:tc>
      </w:tr>
      <w:tr w:rsidR="003F5780" w:rsidRPr="00DE07C0" w14:paraId="6A9F0189" w14:textId="77777777" w:rsidTr="003F5780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71D4F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3989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NFSF11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34CE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RANK-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9C61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14788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EB0A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mor necrosis factor ligand superfamily member 11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A226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322B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7575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00</w:t>
            </w:r>
          </w:p>
        </w:tc>
      </w:tr>
      <w:tr w:rsidR="003F5780" w:rsidRPr="00DE07C0" w14:paraId="667A7A3C" w14:textId="77777777" w:rsidTr="003F5780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AE485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B6E8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GF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AE09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GF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5B3F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15692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60C6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scular endothelial growth factor A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3A16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33A3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BF4C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000</w:t>
            </w:r>
          </w:p>
        </w:tc>
      </w:tr>
      <w:tr w:rsidR="003F5780" w:rsidRPr="00DE07C0" w14:paraId="6D929A5E" w14:textId="77777777" w:rsidTr="003F5780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02F69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79EE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8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6E70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8365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10145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A92F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leukin-8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54B5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550F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E7DC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20</w:t>
            </w:r>
          </w:p>
        </w:tc>
      </w:tr>
      <w:tr w:rsidR="003F5780" w:rsidRPr="00DE07C0" w14:paraId="725E7E2B" w14:textId="77777777" w:rsidTr="003F5780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8F1E0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DD3E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5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5635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226B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05113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43C2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leukin-5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17B5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575D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781C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50</w:t>
            </w:r>
          </w:p>
        </w:tc>
      </w:tr>
      <w:tr w:rsidR="003F5780" w:rsidRPr="00DE07C0" w14:paraId="7F9082FA" w14:textId="77777777" w:rsidTr="003F5780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B3A13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A784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MP7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7122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MP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FAB2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09237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543C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trilysin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45E9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B365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E291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00</w:t>
            </w:r>
          </w:p>
        </w:tc>
      </w:tr>
      <w:tr w:rsidR="003F5780" w:rsidRPr="00DE07C0" w14:paraId="0F4687D8" w14:textId="77777777" w:rsidTr="003F5780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DBAC3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B41D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GFB1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9E3D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GF-b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84F8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01137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ECC6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nsforming growth factor beta-1 protein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10C4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08D1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1D0F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600</w:t>
            </w:r>
          </w:p>
        </w:tc>
      </w:tr>
      <w:tr w:rsidR="003F5780" w:rsidRPr="00DE07C0" w14:paraId="0E32F8D4" w14:textId="77777777" w:rsidTr="003F5780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D61035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89792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CL11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B9F79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otaxi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199EF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51671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B296A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otaxin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0833B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718FE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6A8B5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00</w:t>
            </w:r>
          </w:p>
        </w:tc>
      </w:tr>
      <w:tr w:rsidR="003F5780" w:rsidRPr="00DE07C0" w14:paraId="2158387A" w14:textId="77777777" w:rsidTr="003F5780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480A505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  <w:t>PANEL 6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A002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CAM1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5BD8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CAM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559E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19320</w:t>
            </w:r>
          </w:p>
        </w:tc>
        <w:tc>
          <w:tcPr>
            <w:tcW w:w="39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7AAC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scular cell adhesion protein 1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DE18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0EBF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6891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00</w:t>
            </w:r>
          </w:p>
        </w:tc>
      </w:tr>
      <w:tr w:rsidR="003F5780" w:rsidRPr="00DE07C0" w14:paraId="4DE2B075" w14:textId="77777777" w:rsidTr="003F5780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B63D4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AF1B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MP1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78A6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MP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49FA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01033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D535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talloproteinase inhibitor 1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46D8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9839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8EAF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00</w:t>
            </w:r>
          </w:p>
        </w:tc>
      </w:tr>
      <w:tr w:rsidR="003F5780" w:rsidRPr="00DE07C0" w14:paraId="66251232" w14:textId="77777777" w:rsidTr="003F5780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84D07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B4D3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MP2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CDBB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MP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58ED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08253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3559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 kDa type IV collagenase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421E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47DF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2115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600</w:t>
            </w:r>
          </w:p>
        </w:tc>
      </w:tr>
      <w:tr w:rsidR="003F5780" w:rsidRPr="00DE07C0" w14:paraId="259FA35C" w14:textId="77777777" w:rsidTr="003F5780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7F3C3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5362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MP9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C4BF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MP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ADD3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14780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5AB6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trix metalloproteinase-9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B0B0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2F19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9FC9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00</w:t>
            </w:r>
          </w:p>
        </w:tc>
      </w:tr>
      <w:tr w:rsidR="003F5780" w:rsidRPr="00DE07C0" w14:paraId="0082FFF4" w14:textId="77777777" w:rsidTr="003F5780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AC2E1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365C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CL5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54BE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NT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D763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13501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CD0D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-C motif chemokine 5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4EA0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4757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87B5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00</w:t>
            </w:r>
          </w:p>
        </w:tc>
      </w:tr>
      <w:tr w:rsidR="003F5780" w:rsidRPr="00DE07C0" w14:paraId="1585250E" w14:textId="77777777" w:rsidTr="003F5780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1D4E9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BB00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CAM1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B176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CAM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DA20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05362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EACC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cellular adhesion molecule 1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6089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4C19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3D3D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00</w:t>
            </w:r>
          </w:p>
        </w:tc>
      </w:tr>
      <w:tr w:rsidR="003F5780" w:rsidRPr="00DE07C0" w14:paraId="1F5CC189" w14:textId="77777777" w:rsidTr="003F5780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B4009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6AB7" w14:textId="77777777" w:rsidR="003F5780" w:rsidRPr="00DE07C0" w:rsidRDefault="003F5780" w:rsidP="003F5780">
            <w:pPr>
              <w:ind w:right="-109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RPINE1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D955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I-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4640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05121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042E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sminogen activator inhibitor 1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272A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308E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7733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00</w:t>
            </w:r>
          </w:p>
        </w:tc>
      </w:tr>
      <w:tr w:rsidR="003F5780" w:rsidRPr="00DE07C0" w14:paraId="39564638" w14:textId="77777777" w:rsidTr="00DE07C0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796EB9" w14:textId="77777777" w:rsidR="003F5780" w:rsidRPr="00DE07C0" w:rsidRDefault="003F5780" w:rsidP="003F57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993C4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FB1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67089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FB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829AA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60022</w:t>
            </w:r>
          </w:p>
        </w:tc>
        <w:tc>
          <w:tcPr>
            <w:tcW w:w="39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3215F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ta-defensin 1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3FF59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7B7E6" w14:textId="77777777" w:rsidR="003F5780" w:rsidRPr="00DE07C0" w:rsidRDefault="003F5780" w:rsidP="003F5780">
            <w:pPr>
              <w:tabs>
                <w:tab w:val="left" w:pos="318"/>
                <w:tab w:val="left" w:pos="1168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6BFBC" w14:textId="77777777" w:rsidR="003F5780" w:rsidRPr="00DE07C0" w:rsidRDefault="003F5780" w:rsidP="003F57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07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0</w:t>
            </w:r>
          </w:p>
        </w:tc>
      </w:tr>
    </w:tbl>
    <w:p w14:paraId="2F118FC5" w14:textId="344AF6FB" w:rsidR="007C047E" w:rsidRPr="00DE07C0" w:rsidRDefault="00DE07C0">
      <w:pPr>
        <w:rPr>
          <w:rFonts w:ascii="Calibri" w:hAnsi="Calibri" w:cs="Calibri"/>
          <w:sz w:val="21"/>
          <w:szCs w:val="21"/>
        </w:rPr>
      </w:pPr>
      <w:r w:rsidRPr="00DE07C0">
        <w:rPr>
          <w:rFonts w:ascii="Calibri" w:hAnsi="Calibri" w:cs="Calibri"/>
          <w:sz w:val="21"/>
          <w:szCs w:val="21"/>
        </w:rPr>
        <w:t>Abbreviations: LOD, Limit of detection; LLOQ, Low limit of quantification; ULOQ, Upper limit of quantification</w:t>
      </w:r>
    </w:p>
    <w:sectPr w:rsidR="007C047E" w:rsidRPr="00DE07C0" w:rsidSect="003F5780">
      <w:pgSz w:w="11906" w:h="16838"/>
      <w:pgMar w:top="587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EFEB77" w14:textId="77777777" w:rsidR="002D13C8" w:rsidRDefault="002D13C8" w:rsidP="003F5780">
      <w:r>
        <w:separator/>
      </w:r>
    </w:p>
  </w:endnote>
  <w:endnote w:type="continuationSeparator" w:id="0">
    <w:p w14:paraId="1E16E7DE" w14:textId="77777777" w:rsidR="002D13C8" w:rsidRDefault="002D13C8" w:rsidP="003F57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6BCDFE" w14:textId="77777777" w:rsidR="002D13C8" w:rsidRDefault="002D13C8" w:rsidP="003F5780">
      <w:r>
        <w:separator/>
      </w:r>
    </w:p>
  </w:footnote>
  <w:footnote w:type="continuationSeparator" w:id="0">
    <w:p w14:paraId="744F8EFC" w14:textId="77777777" w:rsidR="002D13C8" w:rsidRDefault="002D13C8" w:rsidP="003F57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780"/>
    <w:rsid w:val="00250742"/>
    <w:rsid w:val="00270352"/>
    <w:rsid w:val="002D13C8"/>
    <w:rsid w:val="00311490"/>
    <w:rsid w:val="003F5780"/>
    <w:rsid w:val="0058561F"/>
    <w:rsid w:val="005B2324"/>
    <w:rsid w:val="007C047E"/>
    <w:rsid w:val="00887C24"/>
    <w:rsid w:val="008C7059"/>
    <w:rsid w:val="00971ABF"/>
    <w:rsid w:val="00B43DDD"/>
    <w:rsid w:val="00D6358C"/>
    <w:rsid w:val="00DB4E05"/>
    <w:rsid w:val="00DE0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AC65B5"/>
  <w15:chartTrackingRefBased/>
  <w15:docId w15:val="{0052984F-A29A-F348-B95F-F3E54372A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57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57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57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57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57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578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578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578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578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57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57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57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57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57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57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57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57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57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57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57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578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57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57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57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57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57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57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57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578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F578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5780"/>
  </w:style>
  <w:style w:type="paragraph" w:styleId="Footer">
    <w:name w:val="footer"/>
    <w:basedOn w:val="Normal"/>
    <w:link w:val="FooterChar"/>
    <w:uiPriority w:val="99"/>
    <w:unhideWhenUsed/>
    <w:rsid w:val="003F578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5780"/>
  </w:style>
  <w:style w:type="paragraph" w:styleId="Caption">
    <w:name w:val="caption"/>
    <w:basedOn w:val="Normal"/>
    <w:next w:val="Normal"/>
    <w:uiPriority w:val="35"/>
    <w:unhideWhenUsed/>
    <w:qFormat/>
    <w:rsid w:val="00971ABF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9847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666</Words>
  <Characters>379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mudez, Paola (DBMR)</dc:creator>
  <cp:keywords/>
  <dc:description/>
  <cp:lastModifiedBy>Bermudez, Paola (DBMR)</cp:lastModifiedBy>
  <cp:revision>4</cp:revision>
  <cp:lastPrinted>2024-08-21T17:07:00Z</cp:lastPrinted>
  <dcterms:created xsi:type="dcterms:W3CDTF">2024-08-21T16:55:00Z</dcterms:created>
  <dcterms:modified xsi:type="dcterms:W3CDTF">2024-10-07T09:38:00Z</dcterms:modified>
</cp:coreProperties>
</file>